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6149" w:rsidRPr="00FA25C3" w:rsidRDefault="00416149" w:rsidP="0041614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lang w:val="en-US"/>
        </w:rPr>
        <w:t>Text</w:t>
      </w:r>
      <w:r w:rsidRPr="00B6113D">
        <w:rPr>
          <w:rFonts w:ascii="Times New Roman" w:hAnsi="Times New Roman" w:cs="Times New Roman"/>
          <w:b/>
          <w:bCs/>
          <w:lang w:val="en-US"/>
        </w:rPr>
        <w:t xml:space="preserve"> S1. </w:t>
      </w:r>
      <w:r>
        <w:rPr>
          <w:rFonts w:ascii="Times New Roman" w:hAnsi="Times New Roman" w:cs="Times New Roman"/>
          <w:lang w:val="en-US"/>
        </w:rPr>
        <w:t xml:space="preserve">Ethical clearance from the participating </w:t>
      </w:r>
      <w:proofErr w:type="spellStart"/>
      <w:r>
        <w:rPr>
          <w:rFonts w:ascii="Times New Roman" w:hAnsi="Times New Roman" w:cs="Times New Roman"/>
          <w:lang w:val="en-US"/>
        </w:rPr>
        <w:t>centres</w:t>
      </w:r>
      <w:proofErr w:type="spellEnd"/>
      <w:r>
        <w:rPr>
          <w:rFonts w:ascii="Times New Roman" w:hAnsi="Times New Roman" w:cs="Times New Roman"/>
          <w:lang w:val="en-US"/>
        </w:rPr>
        <w:t>.</w:t>
      </w:r>
    </w:p>
    <w:p w:rsidR="00416149" w:rsidRPr="006158E2" w:rsidRDefault="00416149" w:rsidP="0041614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6113D">
        <w:rPr>
          <w:rFonts w:ascii="Times New Roman" w:hAnsi="Times New Roman" w:cs="Times New Roman"/>
          <w:lang w:val="en-US"/>
        </w:rPr>
        <w:t xml:space="preserve">Erasmus MC University Medical Centre Rotterdam, Rotterdam, The Netherlands:  Erasmus MC MEC 2012-047; </w:t>
      </w:r>
      <w:proofErr w:type="spellStart"/>
      <w:r w:rsidRPr="00B6113D">
        <w:rPr>
          <w:rFonts w:ascii="Times New Roman" w:hAnsi="Times New Roman" w:cs="Times New Roman"/>
          <w:lang w:val="en-US"/>
        </w:rPr>
        <w:t>Instituto</w:t>
      </w:r>
      <w:proofErr w:type="spellEnd"/>
      <w:r w:rsidRPr="00B6113D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B6113D">
        <w:rPr>
          <w:rFonts w:ascii="Times New Roman" w:hAnsi="Times New Roman" w:cs="Times New Roman"/>
          <w:lang w:val="en-US"/>
        </w:rPr>
        <w:t>Salud</w:t>
      </w:r>
      <w:proofErr w:type="spellEnd"/>
      <w:r w:rsidRPr="00B6113D">
        <w:rPr>
          <w:rFonts w:ascii="Times New Roman" w:hAnsi="Times New Roman" w:cs="Times New Roman"/>
          <w:lang w:val="en-US"/>
        </w:rPr>
        <w:t xml:space="preserve"> Carlos III, Madrid, Spain: CEI PI 74_2020 of 30/09/2020 and CEI PI 100_2022 of 23/01/2023</w:t>
      </w:r>
      <w:r>
        <w:rPr>
          <w:rFonts w:ascii="Times New Roman" w:hAnsi="Times New Roman" w:cs="Times New Roman"/>
          <w:lang w:val="en-US"/>
        </w:rPr>
        <w:t xml:space="preserve">; </w:t>
      </w:r>
      <w:r w:rsidRPr="00B6113D">
        <w:rPr>
          <w:rFonts w:ascii="Times New Roman" w:hAnsi="Times New Roman" w:cs="Times New Roman"/>
          <w:lang w:val="en-US"/>
        </w:rPr>
        <w:t xml:space="preserve">Hospital </w:t>
      </w:r>
      <w:proofErr w:type="spellStart"/>
      <w:r w:rsidRPr="00B6113D">
        <w:rPr>
          <w:rFonts w:ascii="Times New Roman" w:hAnsi="Times New Roman" w:cs="Times New Roman"/>
          <w:lang w:val="en-US"/>
        </w:rPr>
        <w:t>Universitari</w:t>
      </w:r>
      <w:proofErr w:type="spellEnd"/>
      <w:r w:rsidRPr="00B611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6113D">
        <w:rPr>
          <w:rFonts w:ascii="Times New Roman" w:hAnsi="Times New Roman" w:cs="Times New Roman"/>
          <w:lang w:val="en-US"/>
        </w:rPr>
        <w:t>Vall</w:t>
      </w:r>
      <w:proofErr w:type="spellEnd"/>
      <w:r w:rsidRPr="00B611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6113D">
        <w:rPr>
          <w:rFonts w:ascii="Times New Roman" w:hAnsi="Times New Roman" w:cs="Times New Roman"/>
          <w:lang w:val="en-US"/>
        </w:rPr>
        <w:t>d’Hebron</w:t>
      </w:r>
      <w:proofErr w:type="spellEnd"/>
      <w:r w:rsidRPr="00B6113D">
        <w:rPr>
          <w:rFonts w:ascii="Times New Roman" w:hAnsi="Times New Roman" w:cs="Times New Roman"/>
          <w:lang w:val="en-US"/>
        </w:rPr>
        <w:t xml:space="preserve">, Barcelona, Spain: PR(AG)344/2021, 06-08-2021; Hospital Universitario Poniente, El Ejido, Almeria, Spain: Ethics Committee of Almería. Study code: RED_21_24TropNet. 21/05/2021; </w:t>
      </w:r>
      <w:proofErr w:type="spellStart"/>
      <w:r w:rsidRPr="00B6113D">
        <w:rPr>
          <w:rFonts w:ascii="Times New Roman" w:hAnsi="Times New Roman" w:cs="Times New Roman"/>
          <w:lang w:val="en-US"/>
        </w:rPr>
        <w:t>Azienda</w:t>
      </w:r>
      <w:proofErr w:type="spellEnd"/>
      <w:r w:rsidRPr="00B611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6113D">
        <w:rPr>
          <w:rFonts w:ascii="Times New Roman" w:hAnsi="Times New Roman" w:cs="Times New Roman"/>
          <w:lang w:val="en-US"/>
        </w:rPr>
        <w:t>Ospedaliera</w:t>
      </w:r>
      <w:proofErr w:type="spellEnd"/>
      <w:r w:rsidRPr="00B611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6113D">
        <w:rPr>
          <w:rFonts w:ascii="Times New Roman" w:hAnsi="Times New Roman" w:cs="Times New Roman"/>
          <w:lang w:val="en-US"/>
        </w:rPr>
        <w:t>Universitaria</w:t>
      </w:r>
      <w:proofErr w:type="spellEnd"/>
      <w:r w:rsidRPr="00B611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6113D">
        <w:rPr>
          <w:rFonts w:ascii="Times New Roman" w:hAnsi="Times New Roman" w:cs="Times New Roman"/>
          <w:lang w:val="en-US"/>
        </w:rPr>
        <w:t>Careggi</w:t>
      </w:r>
      <w:proofErr w:type="spellEnd"/>
      <w:r w:rsidRPr="00B6113D">
        <w:rPr>
          <w:rFonts w:ascii="Times New Roman" w:hAnsi="Times New Roman" w:cs="Times New Roman"/>
          <w:lang w:val="en-US"/>
        </w:rPr>
        <w:t xml:space="preserve">, Firenze, Italy: BIO_25910, 27-02-2024; Swiss Tropical and Public Health Institute, Basel, Switzerland: Ethics committee of Northwest and Central Switzerland EKNZ UBE-15/22, EKNZ Req-2026-00050; </w:t>
      </w:r>
      <w:proofErr w:type="spellStart"/>
      <w:r w:rsidRPr="00B6113D">
        <w:rPr>
          <w:rFonts w:ascii="Times New Roman" w:hAnsi="Times New Roman" w:cs="Times New Roman"/>
          <w:lang w:val="en-US"/>
        </w:rPr>
        <w:t>ISGlobal</w:t>
      </w:r>
      <w:proofErr w:type="spellEnd"/>
      <w:r w:rsidRPr="00B6113D">
        <w:rPr>
          <w:rFonts w:ascii="Times New Roman" w:hAnsi="Times New Roman" w:cs="Times New Roman"/>
          <w:lang w:val="en-US"/>
        </w:rPr>
        <w:t xml:space="preserve"> Hospital Clinic Barcelona, Barcelona, Spain: reception of PI’s ethics approval, independent ethic approval not required for this type of study; Leiden University Medical Center, Leiden, The Netherlands: LUMC Review Committee Biobank &amp; biomaterials (</w:t>
      </w:r>
      <w:proofErr w:type="spellStart"/>
      <w:r w:rsidRPr="00B6113D">
        <w:rPr>
          <w:rFonts w:ascii="Times New Roman" w:hAnsi="Times New Roman" w:cs="Times New Roman"/>
          <w:lang w:val="en-US"/>
        </w:rPr>
        <w:t>TCBio</w:t>
      </w:r>
      <w:proofErr w:type="spellEnd"/>
      <w:r w:rsidRPr="00B6113D">
        <w:rPr>
          <w:rFonts w:ascii="Times New Roman" w:hAnsi="Times New Roman" w:cs="Times New Roman"/>
          <w:lang w:val="en-US"/>
        </w:rPr>
        <w:t>)</w:t>
      </w:r>
      <w:r w:rsidRPr="00B6113D">
        <w:rPr>
          <w:lang w:val="en-US"/>
        </w:rPr>
        <w:t xml:space="preserve"> </w:t>
      </w:r>
      <w:r w:rsidRPr="00B6113D">
        <w:rPr>
          <w:rFonts w:ascii="Times New Roman" w:hAnsi="Times New Roman" w:cs="Times New Roman"/>
          <w:lang w:val="en-US"/>
        </w:rPr>
        <w:t>February 29, 2024;</w:t>
      </w:r>
      <w:r>
        <w:rPr>
          <w:rFonts w:ascii="Times New Roman" w:hAnsi="Times New Roman" w:cs="Times New Roman"/>
          <w:lang w:val="en-US"/>
        </w:rPr>
        <w:t xml:space="preserve"> </w:t>
      </w:r>
      <w:r w:rsidRPr="006158E2">
        <w:rPr>
          <w:rFonts w:ascii="Times New Roman" w:hAnsi="Times New Roman" w:cs="Times New Roman"/>
          <w:lang w:val="en-US"/>
        </w:rPr>
        <w:t>Institute of Tropical Medicine Antwerp, Antwerp, Belgium: Institutional Review Board number 1509/21, 18/06/2021; Hospital Universitario La Paz, Madrid, Spain: PI-4934, 23-09-2021</w:t>
      </w:r>
    </w:p>
    <w:bookmarkEnd w:id="0"/>
    <w:p w:rsidR="00704C1D" w:rsidRPr="00416149" w:rsidRDefault="00704C1D">
      <w:pPr>
        <w:rPr>
          <w:lang w:val="en-US"/>
        </w:rPr>
      </w:pPr>
    </w:p>
    <w:sectPr w:rsidR="00704C1D" w:rsidRPr="00416149" w:rsidSect="002570C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149"/>
    <w:rsid w:val="000B6C3A"/>
    <w:rsid w:val="00124339"/>
    <w:rsid w:val="001665D1"/>
    <w:rsid w:val="001B57B3"/>
    <w:rsid w:val="001D7E91"/>
    <w:rsid w:val="001E086E"/>
    <w:rsid w:val="002016F8"/>
    <w:rsid w:val="002133BD"/>
    <w:rsid w:val="002570C1"/>
    <w:rsid w:val="002B6722"/>
    <w:rsid w:val="002D1A38"/>
    <w:rsid w:val="00301866"/>
    <w:rsid w:val="00306770"/>
    <w:rsid w:val="003B75A3"/>
    <w:rsid w:val="003D52A5"/>
    <w:rsid w:val="00414E3D"/>
    <w:rsid w:val="00416149"/>
    <w:rsid w:val="0043365C"/>
    <w:rsid w:val="00532E05"/>
    <w:rsid w:val="00551FE6"/>
    <w:rsid w:val="005A052A"/>
    <w:rsid w:val="005A516F"/>
    <w:rsid w:val="005C1188"/>
    <w:rsid w:val="006113EE"/>
    <w:rsid w:val="00620DB0"/>
    <w:rsid w:val="0063485A"/>
    <w:rsid w:val="006A4FF4"/>
    <w:rsid w:val="006C2E54"/>
    <w:rsid w:val="00704C1D"/>
    <w:rsid w:val="00740FE2"/>
    <w:rsid w:val="007D094D"/>
    <w:rsid w:val="00820AF4"/>
    <w:rsid w:val="0082385C"/>
    <w:rsid w:val="00833393"/>
    <w:rsid w:val="0088457B"/>
    <w:rsid w:val="008C3B1F"/>
    <w:rsid w:val="008C419F"/>
    <w:rsid w:val="008D1A03"/>
    <w:rsid w:val="008F75E0"/>
    <w:rsid w:val="00962B4F"/>
    <w:rsid w:val="00A70221"/>
    <w:rsid w:val="00A84D75"/>
    <w:rsid w:val="00AE1342"/>
    <w:rsid w:val="00B45B35"/>
    <w:rsid w:val="00B749F8"/>
    <w:rsid w:val="00B94181"/>
    <w:rsid w:val="00BB347C"/>
    <w:rsid w:val="00BD084D"/>
    <w:rsid w:val="00C159E7"/>
    <w:rsid w:val="00C95A9A"/>
    <w:rsid w:val="00CE09CE"/>
    <w:rsid w:val="00D379CA"/>
    <w:rsid w:val="00DB716A"/>
    <w:rsid w:val="00DE292C"/>
    <w:rsid w:val="00DF489C"/>
    <w:rsid w:val="00DF5CFF"/>
    <w:rsid w:val="00E650A3"/>
    <w:rsid w:val="00E65AA3"/>
    <w:rsid w:val="00E95C7E"/>
    <w:rsid w:val="00EA07CE"/>
    <w:rsid w:val="00F036E9"/>
    <w:rsid w:val="00F92996"/>
    <w:rsid w:val="00FA02CB"/>
    <w:rsid w:val="00FA1E3B"/>
    <w:rsid w:val="00FC2287"/>
    <w:rsid w:val="00FD306E"/>
    <w:rsid w:val="00FD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CEB28B-B8C4-D044-813D-8F834F99C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1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amarozzi</dc:creator>
  <cp:keywords/>
  <dc:description/>
  <cp:lastModifiedBy>Indhumathi S Sukumar K</cp:lastModifiedBy>
  <cp:revision>2</cp:revision>
  <dcterms:created xsi:type="dcterms:W3CDTF">2024-11-26T09:09:00Z</dcterms:created>
  <dcterms:modified xsi:type="dcterms:W3CDTF">2025-02-14T05:56:00Z</dcterms:modified>
</cp:coreProperties>
</file>